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EF3" w:rsidRPr="00787829" w:rsidRDefault="00AE1711" w:rsidP="00AE171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6: Table S5</w:t>
      </w:r>
      <w:r w:rsidRPr="00AE171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2E5E90">
        <w:rPr>
          <w:rFonts w:ascii="Times New Roman" w:hAnsi="Times New Roman" w:cs="Times New Roman"/>
        </w:rPr>
        <w:t>T</w:t>
      </w:r>
      <w:r w:rsidR="002E5E90">
        <w:rPr>
          <w:rFonts w:ascii="Times New Roman" w:hAnsi="Times New Roman" w:cs="Times New Roman" w:hint="eastAsia"/>
        </w:rPr>
        <w:t>entative</w:t>
      </w:r>
      <w:r w:rsidR="002E5E90">
        <w:rPr>
          <w:rFonts w:ascii="Times New Roman" w:hAnsi="Times New Roman" w:cs="Times New Roman"/>
        </w:rPr>
        <w:t xml:space="preserve"> identification </w:t>
      </w:r>
      <w:r w:rsidR="002E5E90">
        <w:rPr>
          <w:rFonts w:ascii="Times New Roman" w:hAnsi="Times New Roman" w:cs="Times New Roman" w:hint="eastAsia"/>
        </w:rPr>
        <w:t>of</w:t>
      </w:r>
      <w:r w:rsidR="002E5E90">
        <w:rPr>
          <w:rFonts w:ascii="Times New Roman" w:hAnsi="Times New Roman" w:cs="Times New Roman"/>
        </w:rPr>
        <w:t xml:space="preserve"> terpenoids </w:t>
      </w:r>
      <w:r w:rsidR="002E5E90">
        <w:rPr>
          <w:rFonts w:ascii="Times New Roman" w:hAnsi="Times New Roman" w:cs="Times New Roman" w:hint="eastAsia"/>
        </w:rPr>
        <w:t>by</w:t>
      </w:r>
      <w:r w:rsidR="002E5E90">
        <w:rPr>
          <w:rFonts w:ascii="Times New Roman" w:hAnsi="Times New Roman" w:cs="Times New Roman"/>
        </w:rPr>
        <w:t xml:space="preserve"> GC-MS</w:t>
      </w:r>
    </w:p>
    <w:tbl>
      <w:tblPr>
        <w:tblStyle w:val="a3"/>
        <w:tblW w:w="14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2"/>
        <w:gridCol w:w="1033"/>
        <w:gridCol w:w="1033"/>
        <w:gridCol w:w="1033"/>
        <w:gridCol w:w="1418"/>
        <w:gridCol w:w="1453"/>
        <w:gridCol w:w="4279"/>
        <w:gridCol w:w="659"/>
        <w:gridCol w:w="2344"/>
      </w:tblGrid>
      <w:tr w:rsidR="00AE1711" w:rsidRPr="00AE1711" w:rsidTr="00AE1711">
        <w:trPr>
          <w:trHeight w:val="288"/>
        </w:trPr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RT (FCG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RT (MCG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Area (FCG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Area (MC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CA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Compounds</w:t>
            </w:r>
          </w:p>
        </w:tc>
        <w:tc>
          <w:tcPr>
            <w:tcW w:w="42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Ion peaks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0.671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5537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5246-27-9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15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4</w:t>
            </w:r>
          </w:p>
        </w:tc>
        <w:tc>
          <w:tcPr>
            <w:tcW w:w="4279" w:type="dxa"/>
            <w:tcBorders>
              <w:top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alloaromadendrene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2344" w:type="dxa"/>
            <w:tcBorders>
              <w:top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61/133/119/105/91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0.879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70850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15-13-9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15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4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beta-elemene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61/147/133/93/81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1.896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1.891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92670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718309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7334-55-3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15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4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calarene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89/161/147/133/105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1.992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89903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6633-28-4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15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4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alpha-panasinsen</w:t>
            </w:r>
            <w:r w:rsidR="00CE15F2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61/122/107/91/81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3.026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47774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6684-96-9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15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4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beta-neoclovene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89/161/147/133/105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3.167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53421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3986-74-5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15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4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germacrene D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61/119/105/91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3.353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58051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89-39-4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15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4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aromandendrene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61/133/105/91/79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3.436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38457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1747-46-6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15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4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ledene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47/133/119/107/93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3.555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3.539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05751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853575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9873-99-2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15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4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gamma-elemene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33/121/107/93/79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9.187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60033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5061-77-2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14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12</w:t>
            </w:r>
            <w:r w:rsidRPr="00D026BA">
              <w:rPr>
                <w:rFonts w:ascii="Times New Roman" w:hAnsi="Times New Roman" w:cs="Times New Roman"/>
              </w:rPr>
              <w:t>O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9,10-phenanthrenediol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12/194/181/165/152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31.846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45272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61142-32-3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10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18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,3-dimethyl-2-(1-methylethyl)-cyclopentene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23/95/81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FF4A1D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</w:t>
            </w:r>
            <w:r w:rsidR="00AE1711" w:rsidRPr="00AE171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32.363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338937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33366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99-82-1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10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0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p-menthane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38/123/95/81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37.816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37.831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924063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46038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72800-72-7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17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4</w:t>
            </w:r>
            <w:r w:rsidRPr="00D026BA">
              <w:rPr>
                <w:rFonts w:ascii="Times New Roman" w:hAnsi="Times New Roman" w:cs="Times New Roman"/>
              </w:rPr>
              <w:t>O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panaxydol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33/121/91/77/55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5.81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5.808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37421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326599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67-96-9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8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46</w:t>
            </w:r>
            <w:r w:rsidRPr="00D026B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dihydrotachysterol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55/147/133/121/93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8.442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56180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686-54-0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1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32</w:t>
            </w:r>
            <w:r w:rsidRPr="00D026BA">
              <w:rPr>
                <w:rFonts w:ascii="Times New Roman" w:hAnsi="Times New Roman" w:cs="Times New Roman"/>
              </w:rPr>
              <w:t>O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-phenanthrenecarboxylic acid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80/121/105/91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8.596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8.594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42461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65463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83-48-7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9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48</w:t>
            </w:r>
            <w:r w:rsidRPr="00D026B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stigmasta-5,22-dien-3-ol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55/159/83/69/55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9.37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9.368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792614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738136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915-05-9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31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52</w:t>
            </w:r>
            <w:r w:rsidRPr="00D026BA">
              <w:rPr>
                <w:rFonts w:ascii="Times New Roman" w:hAnsi="Times New Roman" w:cs="Times New Roman"/>
              </w:rPr>
              <w:t>O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stigmast-5-en-3-ol, acetate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55/159/147/95/81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9.464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85001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3445-02-5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15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6</w:t>
            </w:r>
            <w:r w:rsidRPr="00D026B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cubebol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07/161/119/105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0.269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0.269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874203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665787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651-48-3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31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50</w:t>
            </w:r>
            <w:r w:rsidRPr="00D026BA">
              <w:rPr>
                <w:rFonts w:ascii="Times New Roman" w:hAnsi="Times New Roman" w:cs="Times New Roman"/>
              </w:rPr>
              <w:t>O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stigmasta-5,22-dien-3-ol, acetate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395/255/145/81/69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0.614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0.613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145268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034088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7144-08-3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0D6EF1" w:rsidRPr="00D026BA">
              <w:rPr>
                <w:rFonts w:ascii="Times New Roman" w:hAnsi="Times New Roman" w:cs="Times New Roman"/>
                <w:vertAlign w:val="subscript"/>
              </w:rPr>
              <w:t>28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0D6EF1" w:rsidRPr="00D026BA">
              <w:rPr>
                <w:rFonts w:ascii="Times New Roman" w:hAnsi="Times New Roman" w:cs="Times New Roman"/>
                <w:vertAlign w:val="subscript"/>
              </w:rPr>
              <w:t>45</w:t>
            </w:r>
            <w:r w:rsidRPr="00D026BA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l</w:t>
            </w:r>
            <w:bookmarkStart w:id="0" w:name="_GoBack"/>
            <w:bookmarkEnd w:id="0"/>
            <w:r w:rsidRPr="00D026BA">
              <w:rPr>
                <w:rFonts w:ascii="Times New Roman" w:hAnsi="Times New Roman" w:cs="Times New Roman"/>
              </w:rPr>
              <w:t>O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811A28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sterol</w:t>
            </w:r>
            <w:r w:rsidR="00AE1711" w:rsidRPr="00AE1711">
              <w:rPr>
                <w:rFonts w:ascii="Times New Roman" w:hAnsi="Times New Roman" w:cs="Times New Roman"/>
              </w:rPr>
              <w:t xml:space="preserve"> chloroformate 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47/105/91/81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1.063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954181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79897-80-6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9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48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stigmasta-3,5-diene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13/147/133/105/81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1.305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1.31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78698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02220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73-98-3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30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50</w:t>
            </w:r>
            <w:r w:rsidRPr="00D026BA">
              <w:rPr>
                <w:rFonts w:ascii="Times New Roman" w:hAnsi="Times New Roman" w:cs="Times New Roman"/>
              </w:rPr>
              <w:t>O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lup-20(29)-ene-3,28-diol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03/189/135/107/95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1.689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1.682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08612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09862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9-02-9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9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50</w:t>
            </w:r>
            <w:r w:rsidRPr="00D026BA">
              <w:rPr>
                <w:rFonts w:ascii="Times New Roman" w:hAnsi="Times New Roman" w:cs="Times New Roman"/>
              </w:rPr>
              <w:t>O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1777D0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copherol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65/121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3.132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3.12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850243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31738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7-87-4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8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44</w:t>
            </w:r>
            <w:r w:rsidRPr="00D026B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ergosterol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53/143/69/55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3.276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3.273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06005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60778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449-09-8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31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52</w:t>
            </w:r>
            <w:r w:rsidRPr="00D026B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4-methylenecycloartano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03/175/135/95/81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3.883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3.879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336748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582292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83-47-6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9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50</w:t>
            </w:r>
            <w:r w:rsidRPr="00D026B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gamma-sitosterol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13/159/145/107/95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lastRenderedPageBreak/>
              <w:t>54.048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4.048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70769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22714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686-63-1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0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30</w:t>
            </w:r>
            <w:r w:rsidRPr="00D026B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isopimaral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87/131/119/105/91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4.297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362814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617-68-1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32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52</w:t>
            </w:r>
            <w:r w:rsidRPr="00D026BA">
              <w:rPr>
                <w:rFonts w:ascii="Times New Roman" w:hAnsi="Times New Roman" w:cs="Times New Roman"/>
              </w:rPr>
              <w:t>O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lupeol acetate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18/203/189/135/95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4.441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4.481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833734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61274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638-95-9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30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50</w:t>
            </w:r>
            <w:r w:rsidRPr="00D026B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alpha-amyrin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18/203/189/135/122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4.938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4.856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56709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07646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034-72-2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9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46</w:t>
            </w:r>
            <w:r w:rsidRPr="00D026B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stigmasta-3,5-dien-7-one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87/174/161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5.388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5.347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216091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628026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1014-22-3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8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46</w:t>
            </w:r>
            <w:r w:rsidRPr="00D026B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-campestene-3-one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29/124/107/93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9.327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9.172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75019</w:t>
            </w:r>
          </w:p>
        </w:tc>
        <w:tc>
          <w:tcPr>
            <w:tcW w:w="1033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68790</w:t>
            </w:r>
          </w:p>
        </w:tc>
        <w:tc>
          <w:tcPr>
            <w:tcW w:w="1418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9790-47-4</w:t>
            </w:r>
          </w:p>
        </w:tc>
        <w:tc>
          <w:tcPr>
            <w:tcW w:w="1453" w:type="dxa"/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50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70</w:t>
            </w:r>
            <w:r w:rsidRPr="00D026BA">
              <w:rPr>
                <w:rFonts w:ascii="Times New Roman" w:hAnsi="Times New Roman" w:cs="Times New Roman"/>
              </w:rPr>
              <w:t>O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27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,4-naphthoquinone</w:t>
            </w:r>
          </w:p>
        </w:tc>
        <w:tc>
          <w:tcPr>
            <w:tcW w:w="659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2344" w:type="dxa"/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53/239/225/211</w:t>
            </w:r>
          </w:p>
        </w:tc>
      </w:tr>
      <w:tr w:rsidR="00AE1711" w:rsidRPr="00AE1711" w:rsidTr="00AE1711">
        <w:trPr>
          <w:trHeight w:val="288"/>
        </w:trPr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9.486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59.483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313216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2663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259-10-5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hideMark/>
          </w:tcPr>
          <w:p w:rsidR="00AE1711" w:rsidRPr="00D026BA" w:rsidRDefault="00D026BA" w:rsidP="00D23612">
            <w:pPr>
              <w:spacing w:line="0" w:lineRule="atLeast"/>
              <w:rPr>
                <w:rFonts w:ascii="Times New Roman" w:hAnsi="Times New Roman" w:cs="Times New Roman"/>
                <w:vertAlign w:val="subscript"/>
              </w:rPr>
            </w:pPr>
            <w:r w:rsidRPr="00D026BA">
              <w:rPr>
                <w:rFonts w:ascii="Times New Roman" w:hAnsi="Times New Roman" w:cs="Times New Roman"/>
              </w:rPr>
              <w:t>C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32</w:t>
            </w:r>
            <w:r w:rsidRPr="00D026BA">
              <w:rPr>
                <w:rFonts w:ascii="Times New Roman" w:hAnsi="Times New Roman" w:cs="Times New Roman"/>
              </w:rPr>
              <w:t>H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52</w:t>
            </w:r>
            <w:r w:rsidRPr="00D026BA">
              <w:rPr>
                <w:rFonts w:ascii="Times New Roman" w:hAnsi="Times New Roman" w:cs="Times New Roman"/>
              </w:rPr>
              <w:t>O</w:t>
            </w:r>
            <w:r w:rsidR="00AE1711" w:rsidRPr="00D026B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279" w:type="dxa"/>
            <w:tcBorders>
              <w:bottom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cycloartenol acetate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2344" w:type="dxa"/>
            <w:tcBorders>
              <w:bottom w:val="single" w:sz="4" w:space="0" w:color="auto"/>
            </w:tcBorders>
            <w:noWrap/>
            <w:hideMark/>
          </w:tcPr>
          <w:p w:rsidR="00AE1711" w:rsidRPr="00AE1711" w:rsidRDefault="00AE1711" w:rsidP="00D2361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AE1711">
              <w:rPr>
                <w:rFonts w:ascii="Times New Roman" w:hAnsi="Times New Roman" w:cs="Times New Roman"/>
              </w:rPr>
              <w:t>147/135/109/95/69</w:t>
            </w:r>
          </w:p>
        </w:tc>
      </w:tr>
    </w:tbl>
    <w:p w:rsidR="00AE1711" w:rsidRPr="00787829" w:rsidRDefault="00AE1711">
      <w:pPr>
        <w:rPr>
          <w:rFonts w:ascii="Times New Roman" w:hAnsi="Times New Roman" w:cs="Times New Roman"/>
        </w:rPr>
      </w:pPr>
      <w:r w:rsidRPr="00AE1711">
        <w:rPr>
          <w:rFonts w:ascii="Times New Roman" w:hAnsi="Times New Roman" w:cs="Times New Roman"/>
        </w:rPr>
        <w:t>RT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rention time (min). MW: molecular weight.</w:t>
      </w:r>
    </w:p>
    <w:sectPr w:rsidR="00AE1711" w:rsidRPr="00787829" w:rsidSect="007878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34BB" w:rsidRDefault="00FB34BB" w:rsidP="000D6EF1">
      <w:r>
        <w:separator/>
      </w:r>
    </w:p>
  </w:endnote>
  <w:endnote w:type="continuationSeparator" w:id="0">
    <w:p w:rsidR="00FB34BB" w:rsidRDefault="00FB34BB" w:rsidP="000D6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34BB" w:rsidRDefault="00FB34BB" w:rsidP="000D6EF1">
      <w:r>
        <w:separator/>
      </w:r>
    </w:p>
  </w:footnote>
  <w:footnote w:type="continuationSeparator" w:id="0">
    <w:p w:rsidR="00FB34BB" w:rsidRDefault="00FB34BB" w:rsidP="000D6E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C85"/>
    <w:rsid w:val="000B769E"/>
    <w:rsid w:val="000D6EF1"/>
    <w:rsid w:val="001777D0"/>
    <w:rsid w:val="002E5E90"/>
    <w:rsid w:val="00424C85"/>
    <w:rsid w:val="00546EF3"/>
    <w:rsid w:val="00787829"/>
    <w:rsid w:val="00811A28"/>
    <w:rsid w:val="00974BBE"/>
    <w:rsid w:val="009E3786"/>
    <w:rsid w:val="00AD4C7E"/>
    <w:rsid w:val="00AE1711"/>
    <w:rsid w:val="00CE15F2"/>
    <w:rsid w:val="00D026BA"/>
    <w:rsid w:val="00D23612"/>
    <w:rsid w:val="00E06A55"/>
    <w:rsid w:val="00F22A64"/>
    <w:rsid w:val="00FB34BB"/>
    <w:rsid w:val="00FF4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310941-3084-4A1A-845F-95EC9D28E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78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D6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D6EF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D6E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D6E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41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32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航</dc:creator>
  <cp:keywords/>
  <dc:description/>
  <cp:lastModifiedBy>范 航</cp:lastModifiedBy>
  <cp:revision>12</cp:revision>
  <dcterms:created xsi:type="dcterms:W3CDTF">2018-10-15T18:53:00Z</dcterms:created>
  <dcterms:modified xsi:type="dcterms:W3CDTF">2018-12-10T10:48:00Z</dcterms:modified>
</cp:coreProperties>
</file>